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7A" w:rsidRPr="00907044" w:rsidRDefault="003F189F" w:rsidP="001F707A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62"/>
      <w:bookmarkStart w:id="1" w:name="OLE_LINK63"/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  <w:t>Additional Table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0"/>
          <w:szCs w:val="20"/>
        </w:rPr>
        <w:t xml:space="preserve"> 9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The</w:t>
      </w:r>
      <w:r w:rsidR="007F580B" w:rsidRPr="007F580B">
        <w:rPr>
          <w:rFonts w:ascii="Arial" w:eastAsia="宋体" w:hAnsi="Arial" w:cs="Arial"/>
          <w:b/>
          <w:sz w:val="20"/>
          <w:szCs w:val="20"/>
        </w:rPr>
        <w:t xml:space="preserve"> </w:t>
      </w:r>
      <w:r w:rsidR="007F580B" w:rsidRPr="00907044">
        <w:rPr>
          <w:rFonts w:ascii="Arial" w:eastAsia="宋体" w:hAnsi="Arial" w:cs="Arial"/>
          <w:b/>
          <w:sz w:val="20"/>
          <w:szCs w:val="20"/>
        </w:rPr>
        <w:t>absolute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reduction value of case fatality rate (</w:t>
      </w:r>
      <w:r w:rsidR="001F707A" w:rsidRPr="00907044">
        <w:rPr>
          <w:rFonts w:ascii="Arial" w:eastAsia="宋体" w:hAnsi="Arial" w:cs="Arial"/>
          <w:b/>
          <w:i/>
          <w:sz w:val="20"/>
          <w:szCs w:val="20"/>
        </w:rPr>
        <w:t>f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>)</w:t>
      </w:r>
    </w:p>
    <w:bookmarkEnd w:id="0"/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3065"/>
        <w:gridCol w:w="1365"/>
        <w:gridCol w:w="1365"/>
        <w:gridCol w:w="1365"/>
        <w:gridCol w:w="1362"/>
      </w:tblGrid>
      <w:tr w:rsidR="001F707A" w:rsidRPr="00907044" w:rsidTr="005E5C9B">
        <w:trPr>
          <w:trHeight w:val="288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bookmarkStart w:id="2" w:name="_GoBack"/>
            <w:bookmarkEnd w:id="2"/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2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3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4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8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2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2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0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814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>1/y=2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, z=0.3 and v=0.1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00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39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058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0.1451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1F707A" w:rsidRDefault="001F707A" w:rsidP="001F707A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0"/>
        </w:rPr>
      </w:pPr>
      <w:bookmarkStart w:id="3" w:name="OLE_LINK64"/>
      <w:proofErr w:type="gramStart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>age</w:t>
      </w:r>
      <w:proofErr w:type="gramEnd"/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1: </w:t>
      </w:r>
      <w:r w:rsidRPr="00907044">
        <w:rPr>
          <w:rFonts w:ascii="Arial" w:hAnsi="Arial" w:cs="Arial"/>
          <w:bCs/>
          <w:sz w:val="20"/>
          <w:szCs w:val="20"/>
        </w:rPr>
        <w:sym w:font="Symbol" w:char="F0A3"/>
      </w:r>
      <w:r w:rsidRPr="00907044">
        <w:rPr>
          <w:rFonts w:ascii="Arial" w:hAnsi="Arial" w:cs="Arial"/>
          <w:bCs/>
          <w:sz w:val="20"/>
          <w:szCs w:val="20"/>
        </w:rPr>
        <w:t xml:space="preserve"> 14 years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; age 2: 15–44 years; age 3: 45–64 years; age 4: </w:t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years.</w:t>
      </w:r>
    </w:p>
    <w:bookmarkEnd w:id="3"/>
    <w:p w:rsidR="001F707A" w:rsidRPr="00907044" w:rsidRDefault="001F707A" w:rsidP="001F707A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:rsidR="00C00A62" w:rsidRPr="001F707A" w:rsidRDefault="00C00A62"/>
    <w:sectPr w:rsidR="00C00A62" w:rsidRPr="001F707A" w:rsidSect="00BA0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7A"/>
    <w:rsid w:val="001F707A"/>
    <w:rsid w:val="00206126"/>
    <w:rsid w:val="003E1826"/>
    <w:rsid w:val="003F189F"/>
    <w:rsid w:val="0077571A"/>
    <w:rsid w:val="007F580B"/>
    <w:rsid w:val="009E1CFD"/>
    <w:rsid w:val="00BA0482"/>
    <w:rsid w:val="00C00A62"/>
    <w:rsid w:val="00D9236B"/>
    <w:rsid w:val="00D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249F0-3FFA-4A46-8A87-C184CC530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3</cp:revision>
  <dcterms:created xsi:type="dcterms:W3CDTF">2021-02-22T01:36:00Z</dcterms:created>
  <dcterms:modified xsi:type="dcterms:W3CDTF">2021-03-23T11:10:00Z</dcterms:modified>
</cp:coreProperties>
</file>